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576181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6B679BA8" w14:textId="77777777" w:rsidR="00576181" w:rsidRDefault="00576181" w:rsidP="00576181">
      <w:pPr>
        <w:spacing w:before="0" w:after="0"/>
        <w:rPr>
          <w:rStyle w:val="Strong"/>
        </w:rPr>
      </w:pPr>
    </w:p>
    <w:p w14:paraId="546E2B4B" w14:textId="267FBE0D" w:rsidR="00576181" w:rsidRDefault="00576181" w:rsidP="00576181">
      <w:pPr>
        <w:spacing w:before="0" w:after="0"/>
        <w:rPr>
          <w:rFonts w:cs="Times New Roman"/>
          <w:bCs/>
          <w:szCs w:val="24"/>
        </w:rPr>
      </w:pPr>
      <w:r>
        <w:rPr>
          <w:rFonts w:cs="Times New Roman"/>
          <w:b/>
          <w:bCs/>
          <w:szCs w:val="24"/>
        </w:rPr>
        <w:t>Supplementary Table 1</w:t>
      </w:r>
      <w:r w:rsidRPr="004750EE">
        <w:rPr>
          <w:rFonts w:cs="Times New Roman"/>
          <w:b/>
          <w:bCs/>
          <w:szCs w:val="24"/>
        </w:rPr>
        <w:t xml:space="preserve">. </w:t>
      </w:r>
      <w:r w:rsidRPr="00576181">
        <w:rPr>
          <w:rFonts w:cs="Times New Roman"/>
          <w:bCs/>
          <w:szCs w:val="24"/>
        </w:rPr>
        <w:t>Cardiac strain in patients who recovered from COVID-19 (CoV): Group A (patients with a clinical CMR indication after recovery) and Group B (patients treated for moderate to critical COVID-19) by age group.</w:t>
      </w:r>
    </w:p>
    <w:p w14:paraId="0DAACFDE" w14:textId="77777777" w:rsidR="00576181" w:rsidRPr="00576181" w:rsidRDefault="00576181" w:rsidP="00576181">
      <w:pPr>
        <w:spacing w:before="0" w:after="0"/>
        <w:rPr>
          <w:rFonts w:cs="Times New Roman"/>
          <w:bCs/>
          <w:szCs w:val="24"/>
        </w:rPr>
      </w:pPr>
    </w:p>
    <w:tbl>
      <w:tblPr>
        <w:tblW w:w="13523" w:type="dxa"/>
        <w:tblLook w:val="04A0" w:firstRow="1" w:lastRow="0" w:firstColumn="1" w:lastColumn="0" w:noHBand="0" w:noVBand="1"/>
      </w:tblPr>
      <w:tblGrid>
        <w:gridCol w:w="2608"/>
        <w:gridCol w:w="1220"/>
        <w:gridCol w:w="1190"/>
        <w:gridCol w:w="1078"/>
        <w:gridCol w:w="1190"/>
        <w:gridCol w:w="1361"/>
        <w:gridCol w:w="1049"/>
        <w:gridCol w:w="1417"/>
        <w:gridCol w:w="1503"/>
        <w:gridCol w:w="907"/>
      </w:tblGrid>
      <w:tr w:rsidR="00576181" w:rsidRPr="00196B0D" w14:paraId="6EA18B9C" w14:textId="77777777" w:rsidTr="00576181">
        <w:trPr>
          <w:trHeight w:val="285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FB6B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96B0D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4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903AA1" w14:textId="77777777" w:rsidR="00576181" w:rsidRPr="00196B0D" w:rsidRDefault="00576181" w:rsidP="0057618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96B0D">
              <w:rPr>
                <w:rFonts w:eastAsia="Times New Roman" w:cs="Times New Roman"/>
                <w:b/>
                <w:bCs/>
                <w:color w:val="000000"/>
              </w:rPr>
              <w:t>Age &lt; 50, N = 37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261146" w14:textId="77777777" w:rsidR="00576181" w:rsidRPr="00196B0D" w:rsidRDefault="00576181" w:rsidP="0057618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96B0D">
              <w:rPr>
                <w:rFonts w:eastAsia="Times New Roman" w:cs="Times New Roman"/>
                <w:b/>
                <w:bCs/>
                <w:color w:val="000000"/>
              </w:rPr>
              <w:t xml:space="preserve">Age 50-70, N = </w:t>
            </w:r>
            <w:r>
              <w:rPr>
                <w:rFonts w:eastAsia="Times New Roman" w:cs="Times New Roman"/>
                <w:b/>
                <w:bCs/>
                <w:color w:val="000000"/>
              </w:rPr>
              <w:t>2</w:t>
            </w:r>
            <w:r w:rsidRPr="00196B0D">
              <w:rPr>
                <w:rFonts w:eastAsia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717BA6" w14:textId="77777777" w:rsidR="00576181" w:rsidRPr="00196B0D" w:rsidRDefault="00576181" w:rsidP="00576181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96B0D">
              <w:rPr>
                <w:rFonts w:eastAsia="Times New Roman" w:cs="Times New Roman"/>
                <w:b/>
                <w:bCs/>
                <w:color w:val="000000"/>
              </w:rPr>
              <w:t xml:space="preserve">Age &gt; 70, N = </w:t>
            </w:r>
            <w:r>
              <w:rPr>
                <w:rFonts w:eastAsia="Times New Roman" w:cs="Times New Roman"/>
                <w:b/>
                <w:bCs/>
                <w:color w:val="000000"/>
              </w:rPr>
              <w:t>8</w:t>
            </w:r>
          </w:p>
        </w:tc>
      </w:tr>
      <w:tr w:rsidR="00576181" w:rsidRPr="00196B0D" w14:paraId="63F4B832" w14:textId="77777777" w:rsidTr="00576181">
        <w:trPr>
          <w:trHeight w:val="57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75C6B3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96B0D">
              <w:rPr>
                <w:rFonts w:eastAsia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549194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96B0D">
              <w:rPr>
                <w:rFonts w:eastAsia="Times New Roman" w:cs="Times New Roman"/>
                <w:b/>
                <w:bCs/>
                <w:color w:val="000000"/>
              </w:rPr>
              <w:t>Group A, N = 28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61985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96B0D">
              <w:rPr>
                <w:rFonts w:eastAsia="Times New Roman" w:cs="Times New Roman"/>
                <w:b/>
                <w:bCs/>
                <w:color w:val="000000"/>
              </w:rPr>
              <w:t>Group B, N = 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1EC0B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Adj. </w:t>
            </w:r>
            <w:r w:rsidRPr="00196B0D"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D4D8C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96B0D">
              <w:rPr>
                <w:rFonts w:eastAsia="Times New Roman" w:cs="Times New Roman"/>
                <w:b/>
                <w:bCs/>
                <w:color w:val="000000"/>
              </w:rPr>
              <w:t>Group A, N = 1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8DBE3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96B0D">
              <w:rPr>
                <w:rFonts w:eastAsia="Times New Roman" w:cs="Times New Roman"/>
                <w:b/>
                <w:bCs/>
                <w:color w:val="000000"/>
              </w:rPr>
              <w:t>Group B, N = 13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C5F421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Adj. </w:t>
            </w:r>
            <w:r w:rsidRPr="00196B0D"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3374C6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96B0D">
              <w:rPr>
                <w:rFonts w:eastAsia="Times New Roman" w:cs="Times New Roman"/>
                <w:b/>
                <w:bCs/>
                <w:color w:val="000000"/>
              </w:rPr>
              <w:t>Group A, N = 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13A126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96B0D">
              <w:rPr>
                <w:rFonts w:eastAsia="Times New Roman" w:cs="Times New Roman"/>
                <w:b/>
                <w:bCs/>
                <w:color w:val="000000"/>
              </w:rPr>
              <w:t>Group B, N = 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1A2B1D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 xml:space="preserve">Adj. </w:t>
            </w:r>
            <w:r w:rsidRPr="00196B0D">
              <w:rPr>
                <w:rFonts w:eastAsia="Times New Roman" w:cs="Times New Roman"/>
                <w:b/>
                <w:bCs/>
                <w:color w:val="000000"/>
              </w:rPr>
              <w:t>P-value</w:t>
            </w:r>
          </w:p>
        </w:tc>
      </w:tr>
      <w:tr w:rsidR="00576181" w:rsidRPr="00196B0D" w14:paraId="309FB05D" w14:textId="77777777" w:rsidTr="0057618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B4D0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Age (year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5E173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6 (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6DA8F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7 (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7B5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8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86957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58.8 (5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DFE2F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62.6 (5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D00CD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4AD5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74.81 (4.3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B8A0D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72.17 (2.19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BD037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91</w:t>
            </w:r>
          </w:p>
        </w:tc>
      </w:tr>
      <w:tr w:rsidR="00576181" w:rsidRPr="00196B0D" w14:paraId="37DD76E0" w14:textId="77777777" w:rsidTr="0057618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DA637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Sex (female/male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E824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10 / 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949E5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 / 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49715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&gt;0.9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4BFA5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7 / 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8ED9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9 / 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E983D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3176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1 / 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6A471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 / 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F2F7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91</w:t>
            </w:r>
          </w:p>
        </w:tc>
      </w:tr>
      <w:tr w:rsidR="00576181" w:rsidRPr="00196B0D" w14:paraId="4888D49B" w14:textId="77777777" w:rsidTr="00576181">
        <w:trPr>
          <w:trHeight w:val="61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63489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Time between diagnosis and CMR (day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A3859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106 (39, 21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07A3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44 (41, 7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E29B5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196B0D">
              <w:rPr>
                <w:rFonts w:eastAsia="Times New Roman" w:cs="Times New Roman"/>
                <w:b/>
                <w:bCs/>
                <w:color w:val="000000"/>
              </w:rPr>
              <w:t>0.0</w:t>
            </w:r>
            <w:r>
              <w:rPr>
                <w:rFonts w:eastAsia="Times New Roman" w:cs="Times New Roman"/>
                <w:b/>
                <w:bCs/>
                <w:color w:val="000000"/>
              </w:rPr>
              <w:t>4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303C3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113 (51, 3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3FED3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6 (33, 4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393D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2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C2308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40 (31, 4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8C804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4 (32, 3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E20B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91</w:t>
            </w:r>
          </w:p>
        </w:tc>
      </w:tr>
      <w:tr w:rsidR="00576181" w:rsidRPr="00196B0D" w14:paraId="0F852439" w14:textId="77777777" w:rsidTr="00576181">
        <w:trPr>
          <w:trHeight w:val="615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121E3" w14:textId="77777777" w:rsidR="00576181" w:rsidRPr="00356272" w:rsidRDefault="00576181" w:rsidP="00576181">
            <w:pPr>
              <w:spacing w:before="0" w:after="0"/>
              <w:rPr>
                <w:rFonts w:eastAsia="Times New Roman" w:cs="Times New Roman"/>
                <w:b/>
                <w:color w:val="000000"/>
              </w:rPr>
            </w:pPr>
            <w:r w:rsidRPr="00356272">
              <w:rPr>
                <w:rFonts w:eastAsia="Times New Roman" w:cs="Times New Roman"/>
                <w:b/>
                <w:color w:val="000000"/>
              </w:rPr>
              <w:t>Left ventric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DEAA9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0568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31EC6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08D91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39BE9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1283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189E5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3F8F2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2452F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</w:tr>
      <w:tr w:rsidR="00576181" w:rsidRPr="00196B0D" w14:paraId="5F28A2A4" w14:textId="77777777" w:rsidTr="00576181">
        <w:trPr>
          <w:trHeight w:val="6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B53D6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V</w:t>
            </w:r>
            <w:r w:rsidRPr="00196B0D">
              <w:rPr>
                <w:rFonts w:eastAsia="Times New Roman" w:cs="Times New Roman"/>
                <w:color w:val="000000"/>
              </w:rPr>
              <w:t>GCS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BE3E6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-16.4 (-17.6, -14.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2E06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-16.8 (-18.3, -16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689F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84A7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-16.1 (3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E4AE5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-17.6 (2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BF07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58EDA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-15.8 (2.5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617D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-18.6 (1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C5F81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91</w:t>
            </w:r>
          </w:p>
        </w:tc>
      </w:tr>
      <w:tr w:rsidR="00576181" w:rsidRPr="00196B0D" w14:paraId="66AC7FBD" w14:textId="77777777" w:rsidTr="00576181">
        <w:trPr>
          <w:trHeight w:val="6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4520F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V</w:t>
            </w:r>
            <w:r w:rsidRPr="00196B0D">
              <w:rPr>
                <w:rFonts w:eastAsia="Times New Roman" w:cs="Times New Roman"/>
                <w:color w:val="000000"/>
              </w:rPr>
              <w:t>GLS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CD32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-17.0 (-18.3, -14.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E5B5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-17.3 (-18.0, -15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3B57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8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62073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-16.6 (3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7C3D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-17.8 (1.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16792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F4306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-17.4 (-17.9, -16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B281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-18.0 (-18.8, -17.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E4F13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91</w:t>
            </w:r>
          </w:p>
        </w:tc>
      </w:tr>
      <w:tr w:rsidR="00576181" w:rsidRPr="00196B0D" w14:paraId="6E803632" w14:textId="77777777" w:rsidTr="00576181">
        <w:trPr>
          <w:trHeight w:val="6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D6EF9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V</w:t>
            </w:r>
            <w:r w:rsidRPr="00196B0D">
              <w:rPr>
                <w:rFonts w:eastAsia="Times New Roman" w:cs="Times New Roman"/>
                <w:color w:val="000000"/>
              </w:rPr>
              <w:t>GRS</w:t>
            </w:r>
            <w:r w:rsidRPr="00356272">
              <w:rPr>
                <w:rFonts w:eastAsia="Times New Roman" w:cs="Times New Roman"/>
                <w:color w:val="000000"/>
                <w:vertAlign w:val="subscript"/>
              </w:rPr>
              <w:t>SAX</w:t>
            </w:r>
            <w:r w:rsidRPr="00196B0D">
              <w:rPr>
                <w:rFonts w:eastAsia="Times New Roman" w:cs="Times New Roman"/>
                <w:color w:val="000000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6FCD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5.9 (20.3, 29.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F3275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7.1 (25.1, 3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F7544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8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2857A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6.0 (8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74FA5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8.7 (5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73ADD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A2CE4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5.1 (5.7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9035D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1.0 (3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2ED23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91</w:t>
            </w:r>
          </w:p>
        </w:tc>
      </w:tr>
      <w:tr w:rsidR="00576181" w:rsidRPr="00196B0D" w14:paraId="7A137891" w14:textId="77777777" w:rsidTr="0057618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C1E3D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V</w:t>
            </w:r>
            <w:r w:rsidRPr="00196B0D">
              <w:rPr>
                <w:rFonts w:eastAsia="Times New Roman" w:cs="Times New Roman"/>
                <w:color w:val="000000"/>
              </w:rPr>
              <w:t>GRS</w:t>
            </w:r>
            <w:r w:rsidRPr="00356272">
              <w:rPr>
                <w:rFonts w:eastAsia="Times New Roman" w:cs="Times New Roman"/>
                <w:color w:val="000000"/>
                <w:vertAlign w:val="subscript"/>
              </w:rPr>
              <w:t>LAX</w:t>
            </w:r>
            <w:r w:rsidRPr="00196B0D">
              <w:rPr>
                <w:rFonts w:eastAsia="Times New Roman" w:cs="Times New Roman"/>
                <w:color w:val="000000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0F097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6.8 (9.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A8FF1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8.7 (4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10E81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8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651B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8.8 (9.2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AA88F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1.6 (4.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15B2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3B665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7.8 (7.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933D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1.9 (4.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73972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91</w:t>
            </w:r>
          </w:p>
        </w:tc>
      </w:tr>
      <w:tr w:rsidR="00576181" w:rsidRPr="00196B0D" w14:paraId="1CCAF069" w14:textId="77777777" w:rsidTr="0057618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54EA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LV</w:t>
            </w:r>
            <w:r w:rsidRPr="00196B0D">
              <w:rPr>
                <w:rFonts w:eastAsia="Times New Roman" w:cs="Times New Roman"/>
                <w:color w:val="000000"/>
              </w:rPr>
              <w:t>GRS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85ABA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7 (22, 3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D7286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0 (25, 3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F8088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8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2B302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7 (9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9FFC8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0 (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6945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6A587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6.5 (5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8FB8A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1.4 (3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6D29F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91</w:t>
            </w:r>
          </w:p>
        </w:tc>
      </w:tr>
      <w:tr w:rsidR="00576181" w:rsidRPr="00196B0D" w14:paraId="4C81720A" w14:textId="77777777" w:rsidTr="0057618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5AD09" w14:textId="77777777" w:rsidR="00576181" w:rsidRPr="000E7E31" w:rsidRDefault="00576181" w:rsidP="00576181">
            <w:pPr>
              <w:spacing w:before="0" w:after="0"/>
              <w:rPr>
                <w:rFonts w:eastAsia="Times New Roman" w:cs="Times New Roman"/>
                <w:b/>
                <w:color w:val="000000"/>
              </w:rPr>
            </w:pPr>
            <w:r w:rsidRPr="000E7E31">
              <w:rPr>
                <w:rFonts w:eastAsia="Times New Roman" w:cs="Times New Roman"/>
                <w:b/>
                <w:color w:val="000000"/>
              </w:rPr>
              <w:t>Right ventricl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BF149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44E25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6A5FF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B2F8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C479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3EA2A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B1377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69DA2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A5526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</w:tr>
      <w:tr w:rsidR="00576181" w:rsidRPr="00196B0D" w14:paraId="67C6BEEE" w14:textId="77777777" w:rsidTr="0057618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0BE4E" w14:textId="77777777" w:rsidR="00576181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V</w:t>
            </w:r>
            <w:r w:rsidRPr="00196B0D">
              <w:rPr>
                <w:rFonts w:eastAsia="Times New Roman" w:cs="Times New Roman"/>
                <w:color w:val="000000"/>
              </w:rPr>
              <w:t>GCS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1738D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2.8 (4.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AD16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2.4 (3.2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0F6F8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F8705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4.5 (2.7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BBF7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4.7 (5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DA467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8F1A3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3.5 (4.9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ADB8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17.0 (4.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561D4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91</w:t>
            </w:r>
          </w:p>
        </w:tc>
      </w:tr>
      <w:tr w:rsidR="00576181" w:rsidRPr="00196B0D" w14:paraId="6DFD0E9C" w14:textId="77777777" w:rsidTr="0057618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7A426" w14:textId="77777777" w:rsidR="00576181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lastRenderedPageBreak/>
              <w:t>RV</w:t>
            </w:r>
            <w:r w:rsidRPr="00196B0D">
              <w:rPr>
                <w:rFonts w:eastAsia="Times New Roman" w:cs="Times New Roman"/>
                <w:color w:val="000000"/>
              </w:rPr>
              <w:t>GLS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13107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4.4 (-25.7, -22.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2B09C" w14:textId="77777777" w:rsidR="00576181" w:rsidRPr="000E7E31" w:rsidRDefault="00576181" w:rsidP="00576181">
            <w:pPr>
              <w:spacing w:before="0" w:after="0"/>
              <w:rPr>
                <w:rFonts w:eastAsia="Times New Roman" w:cs="Times New Roman"/>
                <w:color w:val="000000"/>
                <w:lang w:val="es-CO"/>
              </w:rPr>
            </w:pPr>
            <w:r>
              <w:rPr>
                <w:rFonts w:eastAsia="Times New Roman" w:cs="Times New Roman"/>
                <w:color w:val="000000"/>
              </w:rPr>
              <w:t>-23.8 (-26.1, -22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E2D0F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370DD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4.4 (3.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DB504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5.1 (3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60F0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C5332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3.0 (4.2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06719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25.3 (4.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0244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95</w:t>
            </w:r>
          </w:p>
        </w:tc>
      </w:tr>
      <w:tr w:rsidR="00576181" w:rsidRPr="00196B0D" w14:paraId="15E74DEC" w14:textId="77777777" w:rsidTr="0057618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66DCF" w14:textId="77777777" w:rsidR="00576181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V</w:t>
            </w:r>
            <w:r w:rsidRPr="00196B0D">
              <w:rPr>
                <w:rFonts w:eastAsia="Times New Roman" w:cs="Times New Roman"/>
                <w:color w:val="000000"/>
              </w:rPr>
              <w:t>GRS</w:t>
            </w:r>
            <w:r w:rsidRPr="00356272">
              <w:rPr>
                <w:rFonts w:eastAsia="Times New Roman" w:cs="Times New Roman"/>
                <w:color w:val="000000"/>
                <w:vertAlign w:val="subscript"/>
              </w:rPr>
              <w:t>SAX</w:t>
            </w:r>
            <w:r w:rsidRPr="00196B0D">
              <w:rPr>
                <w:rFonts w:eastAsia="Times New Roman" w:cs="Times New Roman"/>
                <w:color w:val="000000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F70D7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2 (1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8F5B8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0 (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7795F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81026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4 (8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04517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6 (1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7618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5D156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23 (10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CA0CA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 (14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14956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95</w:t>
            </w:r>
          </w:p>
        </w:tc>
      </w:tr>
      <w:tr w:rsidR="00576181" w:rsidRPr="00196B0D" w14:paraId="7C1C0FAA" w14:textId="77777777" w:rsidTr="0057618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51CDE" w14:textId="77777777" w:rsidR="00576181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V</w:t>
            </w:r>
            <w:r w:rsidRPr="00196B0D">
              <w:rPr>
                <w:rFonts w:eastAsia="Times New Roman" w:cs="Times New Roman"/>
                <w:color w:val="000000"/>
              </w:rPr>
              <w:t>GRS</w:t>
            </w:r>
            <w:r w:rsidRPr="00356272">
              <w:rPr>
                <w:rFonts w:eastAsia="Times New Roman" w:cs="Times New Roman"/>
                <w:color w:val="000000"/>
                <w:vertAlign w:val="subscript"/>
              </w:rPr>
              <w:t>LAX</w:t>
            </w:r>
            <w:r w:rsidRPr="00196B0D">
              <w:rPr>
                <w:rFonts w:eastAsia="Times New Roman" w:cs="Times New Roman"/>
                <w:color w:val="000000"/>
              </w:rPr>
              <w:t xml:space="preserve">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14B17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 (1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A6E0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3 (1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CA124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9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ED9BD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4 (16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40492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60 (1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037DF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C2FE4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9 (16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61B69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54 (18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68654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769</w:t>
            </w:r>
          </w:p>
        </w:tc>
      </w:tr>
      <w:tr w:rsidR="00576181" w:rsidRPr="00196B0D" w14:paraId="26E2325B" w14:textId="77777777" w:rsidTr="0057618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1F414" w14:textId="77777777" w:rsidR="00576181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RV</w:t>
            </w:r>
            <w:r w:rsidRPr="00196B0D">
              <w:rPr>
                <w:rFonts w:eastAsia="Times New Roman" w:cs="Times New Roman"/>
                <w:color w:val="000000"/>
              </w:rPr>
              <w:t>GRS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D7EE8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8 (1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A436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7 (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7A374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8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64A12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9 (10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45F78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3 (1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F4AA4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5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F83C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6 (1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FD34A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3 (1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9C832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0.651</w:t>
            </w:r>
          </w:p>
        </w:tc>
      </w:tr>
      <w:tr w:rsidR="00576181" w:rsidRPr="00196B0D" w14:paraId="17AA8494" w14:textId="77777777" w:rsidTr="0057618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2A134" w14:textId="77777777" w:rsidR="00576181" w:rsidRPr="00356272" w:rsidRDefault="00576181" w:rsidP="00576181">
            <w:pPr>
              <w:spacing w:before="0" w:after="0"/>
              <w:rPr>
                <w:rFonts w:eastAsia="Times New Roman" w:cs="Times New Roman"/>
                <w:b/>
                <w:color w:val="000000"/>
              </w:rPr>
            </w:pPr>
            <w:r w:rsidRPr="00356272">
              <w:rPr>
                <w:rFonts w:eastAsia="Times New Roman" w:cs="Times New Roman"/>
                <w:b/>
                <w:color w:val="000000"/>
              </w:rPr>
              <w:t>Left atriu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F210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3F5C5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85EA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52A6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9830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528F7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1821D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9927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3AEED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</w:tr>
      <w:tr w:rsidR="00576181" w:rsidRPr="00196B0D" w14:paraId="0A50A700" w14:textId="77777777" w:rsidTr="00576181">
        <w:trPr>
          <w:trHeight w:val="6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CEA6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LALS (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818BA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8.8 (18.7, 42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965B9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3.7 (24.6, 41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02EF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8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7966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7.9 (7.5, 40.5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09B06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24.6 (21.5, 34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7E6D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6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049CF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4.3 (15.4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C5368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45.8 (19.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88203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95</w:t>
            </w:r>
          </w:p>
        </w:tc>
      </w:tr>
      <w:tr w:rsidR="00576181" w:rsidRPr="00196B0D" w14:paraId="011DBAC1" w14:textId="77777777" w:rsidTr="00576181">
        <w:trPr>
          <w:trHeight w:val="6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372DB" w14:textId="77777777" w:rsidR="00576181" w:rsidRPr="000E7E31" w:rsidRDefault="00576181" w:rsidP="00576181">
            <w:pPr>
              <w:spacing w:before="0" w:after="0"/>
              <w:rPr>
                <w:rFonts w:eastAsia="Times New Roman" w:cs="Times New Roman"/>
                <w:b/>
                <w:color w:val="000000"/>
              </w:rPr>
            </w:pPr>
            <w:r w:rsidRPr="000E7E31">
              <w:rPr>
                <w:rFonts w:eastAsia="Times New Roman" w:cs="Times New Roman"/>
                <w:b/>
                <w:color w:val="000000"/>
              </w:rPr>
              <w:t>Right atrium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A1CD2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04EEC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09B23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C5AA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F1A8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88C2D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64E93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12809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99172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</w:p>
        </w:tc>
      </w:tr>
      <w:tr w:rsidR="00576181" w:rsidRPr="00196B0D" w14:paraId="4A802AD5" w14:textId="77777777" w:rsidTr="00576181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9226A6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RALS (%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E19269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8.4 (20.7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BA9EF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41.5 (16.9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01A08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88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A36B43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5.4 (20.2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56D8AE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41.2 (13.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C38843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</w:t>
            </w:r>
            <w:r>
              <w:rPr>
                <w:rFonts w:eastAsia="Times New Roman" w:cs="Times New Roman"/>
                <w:color w:val="000000"/>
              </w:rPr>
              <w:t>5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4F78B0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1.1 (9.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D5C5A4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31.7 (9.2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BE5EB" w14:textId="77777777" w:rsidR="00576181" w:rsidRPr="00196B0D" w:rsidRDefault="00576181" w:rsidP="00576181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196B0D">
              <w:rPr>
                <w:rFonts w:eastAsia="Times New Roman" w:cs="Times New Roman"/>
                <w:color w:val="000000"/>
              </w:rPr>
              <w:t>0.932</w:t>
            </w:r>
          </w:p>
        </w:tc>
      </w:tr>
    </w:tbl>
    <w:p w14:paraId="31F80BA4" w14:textId="77777777" w:rsidR="00576181" w:rsidRPr="004750EE" w:rsidRDefault="00576181" w:rsidP="00576181">
      <w:pPr>
        <w:spacing w:before="0" w:after="0"/>
        <w:rPr>
          <w:rFonts w:cs="Times New Roman"/>
          <w:b/>
          <w:bCs/>
          <w:szCs w:val="24"/>
        </w:rPr>
      </w:pPr>
      <w:r w:rsidRPr="004750EE">
        <w:rPr>
          <w:rFonts w:cs="Times New Roman"/>
          <w:szCs w:val="24"/>
        </w:rPr>
        <w:t xml:space="preserve">Variables are expressed as numbers/total (percentages), mean (standard deviation), or median (interquartile range) for categorical, normally distributed, and non-normally distributed continuous variables. Abbreviations: </w:t>
      </w:r>
      <w:r>
        <w:rPr>
          <w:rFonts w:cs="Times New Roman"/>
          <w:szCs w:val="24"/>
        </w:rPr>
        <w:t xml:space="preserve">GCS, global circumferential strain; GLS, global longitudinal strain; GRS, global radial strain; </w:t>
      </w:r>
      <w:r w:rsidRPr="004750EE">
        <w:rPr>
          <w:rFonts w:cs="Times New Roman"/>
          <w:szCs w:val="24"/>
        </w:rPr>
        <w:t xml:space="preserve">LA, left atrium; </w:t>
      </w:r>
      <w:r>
        <w:rPr>
          <w:rFonts w:cs="Times New Roman"/>
          <w:szCs w:val="24"/>
        </w:rPr>
        <w:t xml:space="preserve">LAX, long-axis; LS, longitudinal strain; </w:t>
      </w:r>
      <w:r w:rsidRPr="004750EE">
        <w:rPr>
          <w:rFonts w:cs="Times New Roman"/>
          <w:szCs w:val="24"/>
        </w:rPr>
        <w:t xml:space="preserve">LV, left ventricle; n, number of subjects; N, total number of subjects; RA, right atrium; </w:t>
      </w:r>
      <w:r>
        <w:rPr>
          <w:rFonts w:cs="Times New Roman"/>
          <w:szCs w:val="24"/>
        </w:rPr>
        <w:t xml:space="preserve">RV, right ventricle; SAX, short-axis; </w:t>
      </w:r>
      <w:r w:rsidRPr="004750EE">
        <w:rPr>
          <w:rFonts w:cs="Times New Roman"/>
          <w:szCs w:val="24"/>
        </w:rPr>
        <w:t>SV, stroke volume.</w:t>
      </w:r>
    </w:p>
    <w:p w14:paraId="13E35963" w14:textId="77777777" w:rsidR="00576181" w:rsidRPr="004750EE" w:rsidRDefault="00576181" w:rsidP="00576181">
      <w:pPr>
        <w:spacing w:before="0" w:after="0"/>
        <w:rPr>
          <w:rFonts w:cs="Times New Roman"/>
        </w:rPr>
      </w:pPr>
    </w:p>
    <w:p w14:paraId="58F1AED1" w14:textId="77777777" w:rsidR="00DE23E8" w:rsidRPr="001549D3" w:rsidRDefault="00DE23E8" w:rsidP="00576181">
      <w:pPr>
        <w:spacing w:before="0" w:after="0"/>
      </w:pPr>
      <w:bookmarkStart w:id="0" w:name="_GoBack"/>
      <w:bookmarkEnd w:id="0"/>
    </w:p>
    <w:sectPr w:rsidR="00DE23E8" w:rsidRPr="001549D3" w:rsidSect="0057618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B94E54" w14:textId="77777777" w:rsidR="007C1E19" w:rsidRDefault="007C1E19" w:rsidP="00117666">
      <w:pPr>
        <w:spacing w:after="0"/>
      </w:pPr>
      <w:r>
        <w:separator/>
      </w:r>
    </w:p>
  </w:endnote>
  <w:endnote w:type="continuationSeparator" w:id="0">
    <w:p w14:paraId="574C226A" w14:textId="77777777" w:rsidR="007C1E19" w:rsidRDefault="007C1E1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FB7B4D" w14:textId="77777777" w:rsidR="007C1E19" w:rsidRDefault="007C1E19" w:rsidP="00117666">
      <w:pPr>
        <w:spacing w:after="0"/>
      </w:pPr>
      <w:r>
        <w:separator/>
      </w:r>
    </w:p>
  </w:footnote>
  <w:footnote w:type="continuationSeparator" w:id="0">
    <w:p w14:paraId="153EA443" w14:textId="77777777" w:rsidR="007C1E19" w:rsidRDefault="007C1E1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xMzY3MbI0MDS0MDNS0lEKTi0uzszPAykwrAUAxYdSu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6181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1E1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3F772C6-D9C8-4371-8F95-706E7BAF1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388</Words>
  <Characters>221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y Mojica</cp:lastModifiedBy>
  <cp:revision>5</cp:revision>
  <cp:lastPrinted>2013-10-03T12:51:00Z</cp:lastPrinted>
  <dcterms:created xsi:type="dcterms:W3CDTF">2022-11-17T16:58:00Z</dcterms:created>
  <dcterms:modified xsi:type="dcterms:W3CDTF">2023-09-06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